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480A45" w14:textId="52A5FD8D" w:rsidR="00D705CD" w:rsidRDefault="00B7304C">
      <w:r>
        <w:t>ARTISAN Supplement 1</w:t>
      </w:r>
    </w:p>
    <w:p w14:paraId="7378E40A" w14:textId="77777777" w:rsidR="009F7801" w:rsidRDefault="009F7801"/>
    <w:p w14:paraId="2A64736E" w14:textId="77777777" w:rsidR="009F7801" w:rsidRPr="00AE0678" w:rsidRDefault="009F7801" w:rsidP="009F7801">
      <w:pPr>
        <w:pStyle w:val="Heading3"/>
      </w:pPr>
      <w:bookmarkStart w:id="0" w:name="_Ref78523974"/>
      <w:r>
        <w:t>Major Exclusion Criteria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F7801" w14:paraId="4B133022" w14:textId="77777777" w:rsidTr="003823AE">
        <w:tc>
          <w:tcPr>
            <w:tcW w:w="9350" w:type="dxa"/>
          </w:tcPr>
          <w:p w14:paraId="6AAD0917" w14:textId="77777777" w:rsidR="009F7801" w:rsidRDefault="009F7801" w:rsidP="003823AE">
            <w:pPr>
              <w:rPr>
                <w:b/>
              </w:rPr>
            </w:pPr>
            <w:r w:rsidRPr="00882520">
              <w:rPr>
                <w:b/>
              </w:rPr>
              <w:t>General Exclusion Criteria</w:t>
            </w:r>
          </w:p>
          <w:p w14:paraId="0B42B829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History of k</w:t>
            </w:r>
            <w:r w:rsidRPr="00AD2E3D">
              <w:t xml:space="preserve">idney </w:t>
            </w:r>
            <w:r>
              <w:t xml:space="preserve">or other </w:t>
            </w:r>
            <w:r w:rsidRPr="00AD2E3D">
              <w:t>transplant</w:t>
            </w:r>
            <w:r>
              <w:t>, p</w:t>
            </w:r>
            <w:r w:rsidRPr="00AD2E3D">
              <w:t>olycystic kidney disease</w:t>
            </w:r>
            <w:r>
              <w:t xml:space="preserve">, </w:t>
            </w:r>
            <w:r w:rsidRPr="00AD2E3D">
              <w:t>renal aneurysm</w:t>
            </w:r>
            <w:r>
              <w:t xml:space="preserve"> or organ transplantation, bleeding diathesis or coagulopathy </w:t>
            </w:r>
          </w:p>
          <w:p w14:paraId="199FB997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Known contraindications to anti-coagulants/anti-</w:t>
            </w:r>
            <w:proofErr w:type="spellStart"/>
            <w:r>
              <w:t>thrombotics</w:t>
            </w:r>
            <w:proofErr w:type="spellEnd"/>
            <w:r>
              <w:t>, contrast, stainless steel, PTFE</w:t>
            </w:r>
          </w:p>
          <w:p w14:paraId="1F9F8E47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History of or planned renal bypass or lesion located within or beyond a bypass graft</w:t>
            </w:r>
          </w:p>
          <w:p w14:paraId="47220B04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 w:rsidRPr="00AD2E3D">
              <w:t>Thrombolyti</w:t>
            </w:r>
            <w:r>
              <w:t>c treatment in the past 30 days</w:t>
            </w:r>
          </w:p>
          <w:p w14:paraId="000D6E66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Stroke or transient ischemic attack</w:t>
            </w:r>
            <w:r w:rsidRPr="00AD2E3D">
              <w:t xml:space="preserve"> in the past 3 months</w:t>
            </w:r>
          </w:p>
          <w:p w14:paraId="1E50FFA5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S</w:t>
            </w:r>
            <w:r w:rsidRPr="00AD2E3D">
              <w:t>ignifi</w:t>
            </w:r>
            <w:r>
              <w:t>cant aortic or valvular disease</w:t>
            </w:r>
          </w:p>
          <w:p w14:paraId="246C2673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Acute pulmonary edema, systolic heart failure with ejection fraction &lt; 30% and/or intubation/ventilation support for this diagnosis in previous 90 days</w:t>
            </w:r>
          </w:p>
          <w:p w14:paraId="640BD228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Hypertensive emergencies resulting in organ damage</w:t>
            </w:r>
          </w:p>
          <w:p w14:paraId="348A3434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A</w:t>
            </w:r>
            <w:r w:rsidRPr="00AD2E3D">
              <w:t xml:space="preserve">n estimated glomerular filtration rate (eGFR) </w:t>
            </w:r>
            <w:r>
              <w:t>≤</w:t>
            </w:r>
            <w:r w:rsidRPr="00AD2E3D">
              <w:t xml:space="preserve"> 25 mL/min/1.73m</w:t>
            </w:r>
            <w:r w:rsidRPr="00314E44">
              <w:rPr>
                <w:vertAlign w:val="superscript"/>
              </w:rPr>
              <w:t>2</w:t>
            </w:r>
          </w:p>
          <w:p w14:paraId="35018968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S</w:t>
            </w:r>
            <w:r w:rsidRPr="00AD2E3D">
              <w:t xml:space="preserve">ignificant proteinuria &gt;2.0 g/day or a serum creatinine </w:t>
            </w:r>
            <w:r>
              <w:t>≥3.0 mg/dL</w:t>
            </w:r>
          </w:p>
          <w:p w14:paraId="17011E72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Ongoing hemodialysis treatment</w:t>
            </w:r>
          </w:p>
          <w:p w14:paraId="20F9AFB7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Presence of c</w:t>
            </w:r>
            <w:r w:rsidRPr="00AD2E3D">
              <w:t>ar</w:t>
            </w:r>
            <w:r>
              <w:t>diogenic shock, cardiomyopathy, active s</w:t>
            </w:r>
            <w:r w:rsidRPr="00AD2E3D">
              <w:t>epsis</w:t>
            </w:r>
            <w:r>
              <w:t>, NYHA Class IV heart failure, and other uncontrolled concurrent illness</w:t>
            </w:r>
          </w:p>
          <w:p w14:paraId="25D6D114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Known bilateral upper-extremity arterial stenosis resulting in spuriously low arm pressures or unable to gain reliable BP measurements from at least 1 arm</w:t>
            </w:r>
          </w:p>
          <w:p w14:paraId="3D1FBEB0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Estimated life expectancy &lt; 12 months</w:t>
            </w:r>
          </w:p>
          <w:p w14:paraId="05E3384A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Clinically significant disease or circumstance that, in investigator’s opinion, potentially complicating protocol implementation or interpretation of data</w:t>
            </w:r>
          </w:p>
          <w:p w14:paraId="78F313E5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lastRenderedPageBreak/>
              <w:t>Concurrent enrollment in other investigational trial</w:t>
            </w:r>
          </w:p>
          <w:p w14:paraId="204F2E0E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Other planned/anticipated cardiovascular or interventional surgeries/procedures within 30 days of index procedure and prior to completion of 30-day follow-up</w:t>
            </w:r>
          </w:p>
          <w:p w14:paraId="18A69E4A" w14:textId="77777777" w:rsidR="009F7801" w:rsidRDefault="009F7801" w:rsidP="009F7801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Child-bearing potential and planning to become pregnant during follow-up, or currently pregnant/lactating</w:t>
            </w:r>
          </w:p>
        </w:tc>
      </w:tr>
      <w:tr w:rsidR="009F7801" w14:paraId="214C4B51" w14:textId="77777777" w:rsidTr="003823AE">
        <w:tc>
          <w:tcPr>
            <w:tcW w:w="9350" w:type="dxa"/>
          </w:tcPr>
          <w:p w14:paraId="3A2A6B7B" w14:textId="77777777" w:rsidR="009F7801" w:rsidRPr="00882520" w:rsidRDefault="009F7801" w:rsidP="003823AE">
            <w:pPr>
              <w:rPr>
                <w:b/>
              </w:rPr>
            </w:pPr>
            <w:r w:rsidRPr="00882520">
              <w:rPr>
                <w:b/>
              </w:rPr>
              <w:lastRenderedPageBreak/>
              <w:t>Anatomic Exclusion Criteria</w:t>
            </w:r>
          </w:p>
          <w:p w14:paraId="086A3371" w14:textId="77777777" w:rsidR="009F7801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Target lesion is totally occluded or has an anatomic configuration likely to prohibit adequate dilatation, and/or passage or implantation of the investigational device</w:t>
            </w:r>
          </w:p>
          <w:p w14:paraId="6D441CC9" w14:textId="77777777" w:rsidR="009F7801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Multiple ipsilateral lesions of the target renal artery that cannot be covered by a single stent</w:t>
            </w:r>
          </w:p>
          <w:p w14:paraId="691147B3" w14:textId="77777777" w:rsidR="009F7801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Previously implanted stent in the target vessel or a previously implanted stent in the contralateral vessel &lt; 1 year</w:t>
            </w:r>
          </w:p>
          <w:p w14:paraId="56F88175" w14:textId="77777777" w:rsidR="009F7801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Subject has fibromuscular dysplasia, in renal artery and/or other vascular bed</w:t>
            </w:r>
          </w:p>
          <w:p w14:paraId="168B40C5" w14:textId="77777777" w:rsidR="009F7801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The target lesion site is associated with a thrombus</w:t>
            </w:r>
          </w:p>
          <w:p w14:paraId="7740822E" w14:textId="77777777" w:rsidR="009F7801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Target lesion treated with laser atherectomy, directional atherectomy or other adjuncts to PTA</w:t>
            </w:r>
          </w:p>
          <w:p w14:paraId="00CF1CE5" w14:textId="77777777" w:rsidR="009F7801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Critical stenotic (&gt; 70%) small accessory renal artery</w:t>
            </w:r>
          </w:p>
          <w:p w14:paraId="24942C2C" w14:textId="77777777" w:rsidR="009F7801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Abdominal aortic aneurysm &gt; 4.0 cm in diameter or a severe atherosclerotic aorta</w:t>
            </w:r>
          </w:p>
          <w:p w14:paraId="636F698D" w14:textId="77777777" w:rsidR="009F7801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Main renal artery length ≤ 15 mm precluding the safe deployment of a covered renal stent</w:t>
            </w:r>
          </w:p>
          <w:p w14:paraId="44313C33" w14:textId="77777777" w:rsidR="009F7801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Any lesion that would include blocking of renal artery side branch</w:t>
            </w:r>
          </w:p>
          <w:p w14:paraId="2FDF36F6" w14:textId="77777777" w:rsidR="009F7801" w:rsidRPr="00AD2E3D" w:rsidRDefault="009F7801" w:rsidP="009F7801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Renal artery stenosis due to dissection of renal artery: spontaneous or traumatic</w:t>
            </w:r>
          </w:p>
        </w:tc>
      </w:tr>
    </w:tbl>
    <w:p w14:paraId="06F23500" w14:textId="77777777" w:rsidR="009F7801" w:rsidRDefault="009F7801" w:rsidP="009F7801">
      <w:r>
        <w:br w:type="page"/>
      </w:r>
    </w:p>
    <w:p w14:paraId="19E968C1" w14:textId="77777777" w:rsidR="009F7801" w:rsidRDefault="009F7801"/>
    <w:sectPr w:rsidR="009F7801" w:rsidSect="001B1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396430"/>
    <w:multiLevelType w:val="hybridMultilevel"/>
    <w:tmpl w:val="C868F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E84CD1"/>
    <w:multiLevelType w:val="hybridMultilevel"/>
    <w:tmpl w:val="5A025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7639962">
    <w:abstractNumId w:val="1"/>
  </w:num>
  <w:num w:numId="2" w16cid:durableId="224492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801"/>
    <w:rsid w:val="000B7AA6"/>
    <w:rsid w:val="001B1852"/>
    <w:rsid w:val="001C5517"/>
    <w:rsid w:val="00356175"/>
    <w:rsid w:val="003D76BB"/>
    <w:rsid w:val="004F7761"/>
    <w:rsid w:val="00686C65"/>
    <w:rsid w:val="006A72B6"/>
    <w:rsid w:val="009803F6"/>
    <w:rsid w:val="009B39B9"/>
    <w:rsid w:val="009F7801"/>
    <w:rsid w:val="00A76EE5"/>
    <w:rsid w:val="00AE4390"/>
    <w:rsid w:val="00B0407A"/>
    <w:rsid w:val="00B7304C"/>
    <w:rsid w:val="00D705CD"/>
    <w:rsid w:val="00ED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5486"/>
  <w15:chartTrackingRefBased/>
  <w15:docId w15:val="{AA4D1D28-7115-DE4B-B664-993E5F477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7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8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8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8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8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7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8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8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8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78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chman, Douglas E.,MD</dc:creator>
  <cp:keywords/>
  <dc:description/>
  <cp:lastModifiedBy>Drachman, Douglas E.,MD</cp:lastModifiedBy>
  <cp:revision>3</cp:revision>
  <dcterms:created xsi:type="dcterms:W3CDTF">2024-09-22T00:59:00Z</dcterms:created>
  <dcterms:modified xsi:type="dcterms:W3CDTF">2024-09-22T01:02:00Z</dcterms:modified>
</cp:coreProperties>
</file>